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E257C8" w14:textId="01C57E44" w:rsidR="00564D6D" w:rsidRDefault="00564D6D" w:rsidP="00564D6D">
      <w:r>
        <w:t>Supplement Table</w:t>
      </w:r>
      <w:r w:rsidR="00543398">
        <w:rPr>
          <w:rFonts w:hint="eastAsia"/>
        </w:rPr>
        <w:t>1</w:t>
      </w:r>
    </w:p>
    <w:p w14:paraId="3E4E4A5B" w14:textId="77777777" w:rsidR="00431306" w:rsidRDefault="00431306" w:rsidP="00564D6D">
      <w:r>
        <w:rPr>
          <w:rFonts w:hint="eastAsia"/>
        </w:rPr>
        <w:t xml:space="preserve">Analysis of different stages in </w:t>
      </w:r>
      <w:r>
        <w:t>non-c</w:t>
      </w:r>
      <w:r w:rsidRPr="00431306">
        <w:t>igarette smokers</w:t>
      </w:r>
      <w:r>
        <w:t xml:space="preserve"> and c</w:t>
      </w:r>
      <w:r w:rsidRPr="00431306">
        <w:t>igarette smoke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575"/>
        <w:gridCol w:w="2576"/>
        <w:gridCol w:w="1071"/>
      </w:tblGrid>
      <w:tr w:rsidR="00462726" w14:paraId="197E60AC" w14:textId="77777777" w:rsidTr="00EB0CDC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C874F76" w14:textId="77777777" w:rsidR="00462726" w:rsidRDefault="00462726" w:rsidP="00F50141"/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</w:tcPr>
          <w:p w14:paraId="4E0049DE" w14:textId="77777777" w:rsidR="00462726" w:rsidRDefault="00462726" w:rsidP="00F50141">
            <w:r>
              <w:rPr>
                <w:rFonts w:hint="eastAsia"/>
              </w:rPr>
              <w:t>Non-</w:t>
            </w:r>
            <w:r>
              <w:t>Cigarette smokers</w:t>
            </w:r>
          </w:p>
          <w:p w14:paraId="7C1EA7FB" w14:textId="77777777" w:rsidR="00F50141" w:rsidRDefault="00F50141" w:rsidP="00F50141">
            <w:r>
              <w:t>(n=220)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3F1F3C53" w14:textId="77777777" w:rsidR="00462726" w:rsidRDefault="00462726" w:rsidP="00F50141">
            <w:r>
              <w:rPr>
                <w:rFonts w:hint="eastAsia"/>
              </w:rPr>
              <w:t>Cigarette</w:t>
            </w:r>
            <w:r>
              <w:t xml:space="preserve"> smokers</w:t>
            </w:r>
          </w:p>
          <w:p w14:paraId="2C5A049C" w14:textId="77777777" w:rsidR="00462726" w:rsidRDefault="00F50141" w:rsidP="00F50141">
            <w:r>
              <w:t>(n</w:t>
            </w:r>
            <w:r>
              <w:rPr>
                <w:rFonts w:hint="eastAsia"/>
              </w:rPr>
              <w:t>=</w:t>
            </w:r>
            <w:r>
              <w:t>45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146FA0F4" w14:textId="77777777" w:rsidR="00462726" w:rsidRDefault="00F50141" w:rsidP="00F50141">
            <w:r w:rsidRPr="00F50141">
              <w:rPr>
                <w:rFonts w:hint="eastAsia"/>
                <w:i/>
              </w:rPr>
              <w:t>p-</w:t>
            </w:r>
            <w:r>
              <w:rPr>
                <w:rFonts w:hint="eastAsia"/>
              </w:rPr>
              <w:t>value</w:t>
            </w:r>
          </w:p>
        </w:tc>
      </w:tr>
      <w:tr w:rsidR="00F50141" w14:paraId="70E8A714" w14:textId="77777777" w:rsidTr="00EB0CDC">
        <w:tc>
          <w:tcPr>
            <w:tcW w:w="2074" w:type="dxa"/>
            <w:tcBorders>
              <w:top w:val="single" w:sz="4" w:space="0" w:color="auto"/>
            </w:tcBorders>
          </w:tcPr>
          <w:p w14:paraId="204F6A86" w14:textId="77777777" w:rsidR="00F50141" w:rsidRPr="00DF5531" w:rsidRDefault="00F50141" w:rsidP="00F50141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DF5531">
              <w:rPr>
                <w:rFonts w:ascii="Times New Roman" w:hAnsi="Times New Roman"/>
                <w:szCs w:val="24"/>
              </w:rPr>
              <w:t>Clinical T stage</w:t>
            </w:r>
          </w:p>
        </w:tc>
        <w:tc>
          <w:tcPr>
            <w:tcW w:w="2575" w:type="dxa"/>
            <w:tcBorders>
              <w:top w:val="single" w:sz="4" w:space="0" w:color="auto"/>
            </w:tcBorders>
          </w:tcPr>
          <w:p w14:paraId="21B64776" w14:textId="77777777" w:rsidR="00F50141" w:rsidRDefault="00F50141" w:rsidP="00F50141"/>
        </w:tc>
        <w:tc>
          <w:tcPr>
            <w:tcW w:w="2576" w:type="dxa"/>
            <w:tcBorders>
              <w:top w:val="single" w:sz="4" w:space="0" w:color="auto"/>
            </w:tcBorders>
          </w:tcPr>
          <w:p w14:paraId="68E036DB" w14:textId="77777777" w:rsidR="00F50141" w:rsidRDefault="00F50141" w:rsidP="00F50141"/>
        </w:tc>
        <w:tc>
          <w:tcPr>
            <w:tcW w:w="1071" w:type="dxa"/>
            <w:tcBorders>
              <w:top w:val="single" w:sz="4" w:space="0" w:color="auto"/>
            </w:tcBorders>
          </w:tcPr>
          <w:p w14:paraId="7CA56A36" w14:textId="77777777" w:rsidR="00F50141" w:rsidRDefault="00F50141" w:rsidP="00950E85">
            <w:pPr>
              <w:spacing w:line="480" w:lineRule="auto"/>
              <w:jc w:val="both"/>
            </w:pPr>
            <w:r>
              <w:rPr>
                <w:rFonts w:hint="eastAsia"/>
              </w:rPr>
              <w:t>0.059</w:t>
            </w:r>
          </w:p>
        </w:tc>
      </w:tr>
      <w:tr w:rsidR="00F50141" w14:paraId="26652710" w14:textId="77777777" w:rsidTr="009856B9">
        <w:tc>
          <w:tcPr>
            <w:tcW w:w="2074" w:type="dxa"/>
          </w:tcPr>
          <w:p w14:paraId="285EA812" w14:textId="77777777" w:rsidR="00F50141" w:rsidRPr="00DF5531" w:rsidRDefault="00F50141" w:rsidP="00F50141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DF5531">
              <w:rPr>
                <w:rFonts w:ascii="Times New Roman" w:hAnsi="Times New Roman"/>
                <w:szCs w:val="24"/>
              </w:rPr>
              <w:t> </w:t>
            </w:r>
            <w:r w:rsidRPr="00DF5531">
              <w:rPr>
                <w:rFonts w:ascii="Times New Roman" w:hAnsi="Times New Roman"/>
                <w:szCs w:val="24"/>
              </w:rPr>
              <w:t>T2</w:t>
            </w:r>
          </w:p>
        </w:tc>
        <w:tc>
          <w:tcPr>
            <w:tcW w:w="2575" w:type="dxa"/>
          </w:tcPr>
          <w:p w14:paraId="5262937A" w14:textId="77777777" w:rsidR="00F50141" w:rsidRDefault="00404A8E" w:rsidP="00F50141">
            <w:r>
              <w:rPr>
                <w:rFonts w:hint="eastAsia"/>
              </w:rPr>
              <w:t>6</w:t>
            </w:r>
            <w:r>
              <w:t xml:space="preserve"> (2.7</w:t>
            </w:r>
            <w:r>
              <w:rPr>
                <w:rFonts w:hint="eastAsia"/>
              </w:rPr>
              <w:t>%)</w:t>
            </w:r>
          </w:p>
        </w:tc>
        <w:tc>
          <w:tcPr>
            <w:tcW w:w="2576" w:type="dxa"/>
          </w:tcPr>
          <w:p w14:paraId="2AC0A077" w14:textId="77777777" w:rsidR="00F50141" w:rsidRDefault="00404A8E" w:rsidP="00F50141">
            <w:r>
              <w:rPr>
                <w:rFonts w:hint="eastAsia"/>
              </w:rPr>
              <w:t>1 (2.2%)</w:t>
            </w:r>
          </w:p>
        </w:tc>
        <w:tc>
          <w:tcPr>
            <w:tcW w:w="1071" w:type="dxa"/>
          </w:tcPr>
          <w:p w14:paraId="3AD8B359" w14:textId="77777777" w:rsidR="00F50141" w:rsidRDefault="00F50141" w:rsidP="00F50141"/>
        </w:tc>
      </w:tr>
      <w:tr w:rsidR="00F50141" w14:paraId="1B9A27DB" w14:textId="77777777" w:rsidTr="009856B9">
        <w:tc>
          <w:tcPr>
            <w:tcW w:w="2074" w:type="dxa"/>
          </w:tcPr>
          <w:p w14:paraId="11986077" w14:textId="77777777" w:rsidR="00F50141" w:rsidRPr="00DF5531" w:rsidRDefault="00F50141" w:rsidP="00F50141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DF5531">
              <w:rPr>
                <w:rFonts w:ascii="Times New Roman" w:hAnsi="Times New Roman"/>
                <w:szCs w:val="24"/>
              </w:rPr>
              <w:t> </w:t>
            </w:r>
            <w:r w:rsidRPr="00DF5531">
              <w:rPr>
                <w:rFonts w:ascii="Times New Roman" w:hAnsi="Times New Roman"/>
                <w:szCs w:val="24"/>
              </w:rPr>
              <w:t>T3</w:t>
            </w:r>
          </w:p>
        </w:tc>
        <w:tc>
          <w:tcPr>
            <w:tcW w:w="2575" w:type="dxa"/>
          </w:tcPr>
          <w:p w14:paraId="1DB96BEE" w14:textId="77777777" w:rsidR="00F50141" w:rsidRDefault="00404A8E" w:rsidP="00F50141">
            <w:r>
              <w:rPr>
                <w:rFonts w:hint="eastAsia"/>
              </w:rPr>
              <w:t>186 (84.5%)</w:t>
            </w:r>
          </w:p>
        </w:tc>
        <w:tc>
          <w:tcPr>
            <w:tcW w:w="2576" w:type="dxa"/>
          </w:tcPr>
          <w:p w14:paraId="6D6E53DD" w14:textId="77777777" w:rsidR="00F50141" w:rsidRDefault="00404A8E" w:rsidP="00F50141">
            <w:r>
              <w:rPr>
                <w:rFonts w:hint="eastAsia"/>
              </w:rPr>
              <w:t>32 (71.1%)</w:t>
            </w:r>
          </w:p>
        </w:tc>
        <w:tc>
          <w:tcPr>
            <w:tcW w:w="1071" w:type="dxa"/>
          </w:tcPr>
          <w:p w14:paraId="3C942D49" w14:textId="77777777" w:rsidR="00F50141" w:rsidRDefault="00F50141" w:rsidP="00F50141"/>
        </w:tc>
      </w:tr>
      <w:tr w:rsidR="00F50141" w14:paraId="7985EF8F" w14:textId="77777777" w:rsidTr="009856B9">
        <w:tc>
          <w:tcPr>
            <w:tcW w:w="2074" w:type="dxa"/>
          </w:tcPr>
          <w:p w14:paraId="03F7CA57" w14:textId="77777777" w:rsidR="00F50141" w:rsidRPr="00DF5531" w:rsidRDefault="00F50141" w:rsidP="00F50141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DF5531">
              <w:rPr>
                <w:rFonts w:ascii="Times New Roman" w:hAnsi="Times New Roman"/>
                <w:szCs w:val="24"/>
              </w:rPr>
              <w:t> </w:t>
            </w:r>
            <w:r w:rsidRPr="00DF5531">
              <w:rPr>
                <w:rFonts w:ascii="Times New Roman" w:hAnsi="Times New Roman"/>
                <w:szCs w:val="24"/>
              </w:rPr>
              <w:t>T4</w:t>
            </w:r>
          </w:p>
        </w:tc>
        <w:tc>
          <w:tcPr>
            <w:tcW w:w="2575" w:type="dxa"/>
          </w:tcPr>
          <w:p w14:paraId="541A0D8C" w14:textId="77777777" w:rsidR="00F50141" w:rsidRDefault="00404A8E" w:rsidP="00F50141">
            <w:r>
              <w:rPr>
                <w:rFonts w:hint="eastAsia"/>
              </w:rPr>
              <w:t>28 (12.7%)</w:t>
            </w:r>
          </w:p>
        </w:tc>
        <w:tc>
          <w:tcPr>
            <w:tcW w:w="2576" w:type="dxa"/>
          </w:tcPr>
          <w:p w14:paraId="06869891" w14:textId="77777777" w:rsidR="00F50141" w:rsidRDefault="00404A8E" w:rsidP="00F50141">
            <w:r>
              <w:rPr>
                <w:rFonts w:hint="eastAsia"/>
              </w:rPr>
              <w:t>12 (26.7</w:t>
            </w:r>
            <w:r w:rsidR="003917F5">
              <w:rPr>
                <w:rFonts w:hint="eastAsia"/>
              </w:rPr>
              <w:t>%)</w:t>
            </w:r>
          </w:p>
        </w:tc>
        <w:tc>
          <w:tcPr>
            <w:tcW w:w="1071" w:type="dxa"/>
          </w:tcPr>
          <w:p w14:paraId="7497AAF2" w14:textId="77777777" w:rsidR="00F50141" w:rsidRDefault="00F50141" w:rsidP="00F50141"/>
        </w:tc>
      </w:tr>
      <w:tr w:rsidR="00F50141" w14:paraId="01A2FAE2" w14:textId="77777777" w:rsidTr="009856B9">
        <w:tc>
          <w:tcPr>
            <w:tcW w:w="2074" w:type="dxa"/>
          </w:tcPr>
          <w:p w14:paraId="224445A6" w14:textId="77777777" w:rsidR="00F50141" w:rsidRPr="00DF5531" w:rsidRDefault="00F50141" w:rsidP="00F50141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DF5531">
              <w:rPr>
                <w:rFonts w:ascii="Times New Roman" w:hAnsi="Times New Roman"/>
                <w:szCs w:val="24"/>
              </w:rPr>
              <w:t>Clinical N stage</w:t>
            </w:r>
          </w:p>
        </w:tc>
        <w:tc>
          <w:tcPr>
            <w:tcW w:w="2575" w:type="dxa"/>
          </w:tcPr>
          <w:p w14:paraId="3030BF28" w14:textId="77777777" w:rsidR="00F50141" w:rsidRDefault="00F50141" w:rsidP="00F50141"/>
        </w:tc>
        <w:tc>
          <w:tcPr>
            <w:tcW w:w="2576" w:type="dxa"/>
          </w:tcPr>
          <w:p w14:paraId="592230CE" w14:textId="77777777" w:rsidR="00F50141" w:rsidRDefault="00F50141" w:rsidP="00F50141"/>
        </w:tc>
        <w:tc>
          <w:tcPr>
            <w:tcW w:w="1071" w:type="dxa"/>
          </w:tcPr>
          <w:p w14:paraId="0FB72F6C" w14:textId="77777777" w:rsidR="00F50141" w:rsidRDefault="00F50141" w:rsidP="00950E85">
            <w:pPr>
              <w:spacing w:line="480" w:lineRule="auto"/>
            </w:pPr>
            <w:r>
              <w:rPr>
                <w:rFonts w:hint="eastAsia"/>
              </w:rPr>
              <w:t>0.635</w:t>
            </w:r>
          </w:p>
        </w:tc>
      </w:tr>
      <w:tr w:rsidR="00F50141" w14:paraId="31046850" w14:textId="77777777" w:rsidTr="009856B9">
        <w:tc>
          <w:tcPr>
            <w:tcW w:w="2074" w:type="dxa"/>
          </w:tcPr>
          <w:p w14:paraId="647F6FDD" w14:textId="77777777" w:rsidR="00F50141" w:rsidRPr="00DF5531" w:rsidRDefault="00F50141" w:rsidP="00F50141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DF5531">
              <w:rPr>
                <w:rFonts w:ascii="Times New Roman" w:hAnsi="Times New Roman"/>
                <w:szCs w:val="24"/>
              </w:rPr>
              <w:t> </w:t>
            </w:r>
            <w:r w:rsidRPr="00DF5531">
              <w:rPr>
                <w:rFonts w:ascii="Times New Roman" w:hAnsi="Times New Roman"/>
                <w:szCs w:val="24"/>
              </w:rPr>
              <w:t>N0</w:t>
            </w:r>
          </w:p>
        </w:tc>
        <w:tc>
          <w:tcPr>
            <w:tcW w:w="2575" w:type="dxa"/>
          </w:tcPr>
          <w:p w14:paraId="07F3613C" w14:textId="77777777" w:rsidR="00F50141" w:rsidRDefault="00404A8E" w:rsidP="00F50141">
            <w:r>
              <w:rPr>
                <w:rFonts w:hint="eastAsia"/>
              </w:rPr>
              <w:t>46 (20.9%)</w:t>
            </w:r>
          </w:p>
        </w:tc>
        <w:tc>
          <w:tcPr>
            <w:tcW w:w="2576" w:type="dxa"/>
          </w:tcPr>
          <w:p w14:paraId="1EE5E19D" w14:textId="77777777" w:rsidR="00F50141" w:rsidRDefault="00404A8E" w:rsidP="00F50141">
            <w:r>
              <w:rPr>
                <w:rFonts w:hint="eastAsia"/>
              </w:rPr>
              <w:t>8</w:t>
            </w:r>
            <w:r w:rsidR="003917F5">
              <w:rPr>
                <w:rFonts w:hint="eastAsia"/>
              </w:rPr>
              <w:t xml:space="preserve"> (17.8%)</w:t>
            </w:r>
          </w:p>
        </w:tc>
        <w:tc>
          <w:tcPr>
            <w:tcW w:w="1071" w:type="dxa"/>
          </w:tcPr>
          <w:p w14:paraId="740CFAF4" w14:textId="77777777" w:rsidR="00F50141" w:rsidRDefault="00F50141" w:rsidP="00F50141"/>
        </w:tc>
      </w:tr>
      <w:tr w:rsidR="00F50141" w14:paraId="22FE0B04" w14:textId="77777777" w:rsidTr="009856B9">
        <w:tc>
          <w:tcPr>
            <w:tcW w:w="2074" w:type="dxa"/>
            <w:tcBorders>
              <w:bottom w:val="single" w:sz="4" w:space="0" w:color="auto"/>
            </w:tcBorders>
          </w:tcPr>
          <w:p w14:paraId="1122A0B4" w14:textId="77777777" w:rsidR="00F50141" w:rsidRPr="00DF5531" w:rsidRDefault="00F50141" w:rsidP="00F50141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DF5531">
              <w:rPr>
                <w:rFonts w:ascii="Times New Roman" w:hAnsi="Times New Roman"/>
                <w:szCs w:val="24"/>
              </w:rPr>
              <w:t> </w:t>
            </w:r>
            <w:r w:rsidRPr="00DF5531">
              <w:rPr>
                <w:rFonts w:ascii="Times New Roman" w:hAnsi="Times New Roman"/>
                <w:szCs w:val="24"/>
              </w:rPr>
              <w:t>N+</w:t>
            </w: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14:paraId="787BD27C" w14:textId="77777777" w:rsidR="00F50141" w:rsidRDefault="00404A8E" w:rsidP="00F50141">
            <w:r>
              <w:rPr>
                <w:rFonts w:hint="eastAsia"/>
              </w:rPr>
              <w:t>174 (79.1%)</w:t>
            </w:r>
          </w:p>
        </w:tc>
        <w:tc>
          <w:tcPr>
            <w:tcW w:w="2576" w:type="dxa"/>
            <w:tcBorders>
              <w:bottom w:val="single" w:sz="4" w:space="0" w:color="auto"/>
            </w:tcBorders>
          </w:tcPr>
          <w:p w14:paraId="4146C89F" w14:textId="77777777" w:rsidR="00F50141" w:rsidRDefault="00404A8E" w:rsidP="00F50141">
            <w:r>
              <w:rPr>
                <w:rFonts w:hint="eastAsia"/>
              </w:rPr>
              <w:t>37</w:t>
            </w:r>
            <w:r w:rsidR="003917F5">
              <w:rPr>
                <w:rFonts w:hint="eastAsia"/>
              </w:rPr>
              <w:t xml:space="preserve"> (82.2%)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538B530D" w14:textId="77777777" w:rsidR="00F50141" w:rsidRDefault="00F50141" w:rsidP="00F50141"/>
        </w:tc>
      </w:tr>
    </w:tbl>
    <w:p w14:paraId="06F96482" w14:textId="77777777" w:rsidR="00462726" w:rsidRDefault="00462726" w:rsidP="00F50141"/>
    <w:p w14:paraId="0ACB89FA" w14:textId="77777777" w:rsidR="00543398" w:rsidRDefault="00543398" w:rsidP="00F50141"/>
    <w:p w14:paraId="264DF22B" w14:textId="77777777" w:rsidR="00543398" w:rsidRDefault="00543398">
      <w:pPr>
        <w:widowControl/>
      </w:pPr>
      <w:r>
        <w:br w:type="page"/>
      </w:r>
    </w:p>
    <w:p w14:paraId="3EC4B2A1" w14:textId="17D6CB9D" w:rsidR="00543398" w:rsidRDefault="00543398" w:rsidP="00543398">
      <w:r>
        <w:rPr>
          <w:rFonts w:hint="eastAsia"/>
        </w:rPr>
        <w:lastRenderedPageBreak/>
        <w:t>Supplement Table2</w:t>
      </w:r>
    </w:p>
    <w:p w14:paraId="1B05A262" w14:textId="77777777" w:rsidR="00543398" w:rsidRDefault="00543398" w:rsidP="00543398">
      <w:r w:rsidRPr="008B0455">
        <w:t>Results of multivariate Cox regression for factors associated with TRG</w:t>
      </w:r>
      <w:r>
        <w:t xml:space="preserve"> in non-smoker patients.</w:t>
      </w:r>
    </w:p>
    <w:p w14:paraId="42333F8D" w14:textId="77777777" w:rsidR="00543398" w:rsidRDefault="00543398" w:rsidP="00543398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1"/>
        <w:gridCol w:w="1896"/>
        <w:gridCol w:w="1012"/>
      </w:tblGrid>
      <w:tr w:rsidR="00543398" w:rsidRPr="00DF5531" w14:paraId="5D3763AE" w14:textId="77777777" w:rsidTr="00767DDC">
        <w:tc>
          <w:tcPr>
            <w:tcW w:w="0" w:type="auto"/>
            <w:vMerge w:val="restart"/>
            <w:vAlign w:val="center"/>
          </w:tcPr>
          <w:p w14:paraId="4319D5AB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Variables</w:t>
            </w:r>
          </w:p>
        </w:tc>
        <w:tc>
          <w:tcPr>
            <w:tcW w:w="0" w:type="auto"/>
            <w:gridSpan w:val="2"/>
          </w:tcPr>
          <w:p w14:paraId="5126EBF8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Multivariate</w:t>
            </w:r>
          </w:p>
        </w:tc>
      </w:tr>
      <w:tr w:rsidR="00543398" w:rsidRPr="00DF5531" w14:paraId="17BAAD55" w14:textId="77777777" w:rsidTr="00767DD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0F7FB34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6CD06F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Hazard ratio</w:t>
            </w:r>
          </w:p>
          <w:p w14:paraId="4D85044C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02A683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i/>
                <w:szCs w:val="24"/>
                <w:shd w:val="clear" w:color="auto" w:fill="FFFFFF"/>
              </w:rPr>
              <w:t>P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-value</w:t>
            </w:r>
          </w:p>
        </w:tc>
      </w:tr>
      <w:tr w:rsidR="00543398" w:rsidRPr="00DF5531" w14:paraId="6476646E" w14:textId="77777777" w:rsidTr="00767DDC">
        <w:tc>
          <w:tcPr>
            <w:tcW w:w="0" w:type="auto"/>
            <w:tcBorders>
              <w:bottom w:val="nil"/>
              <w:right w:val="nil"/>
            </w:tcBorders>
          </w:tcPr>
          <w:p w14:paraId="6F986321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1FE43F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16841716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831</w:t>
            </w:r>
          </w:p>
        </w:tc>
      </w:tr>
      <w:tr w:rsidR="00543398" w:rsidRPr="00DF5531" w14:paraId="7FEA56BD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CF7CE11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9308D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B86AEA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0B10B6E6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C0E98A7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33295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</w:rPr>
              <w:t>1.0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7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 xml:space="preserve"> (0.5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6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2.06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0B857E5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32C942B1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B454CB4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Age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C633E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69810CD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929</w:t>
            </w:r>
          </w:p>
        </w:tc>
      </w:tr>
      <w:tr w:rsidR="00543398" w:rsidRPr="00DF5531" w14:paraId="222B9C2B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E105F4F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≤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53FD5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10E71AD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65F27B1C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E12D870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63C95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0.97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49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E4EF3F9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413F377D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269D17E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68CF7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AAAB06E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806</w:t>
            </w:r>
          </w:p>
        </w:tc>
      </w:tr>
      <w:tr w:rsidR="00543398" w:rsidRPr="00DF5531" w14:paraId="40311695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4093D9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4B2B8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8F8E9E0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43B02EF7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3C34A9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D0BC4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1.10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52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2.31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57925E8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158BABE8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0692F8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Pre-CRT CEA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11ABE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8ABE562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</w:rPr>
              <w:t>&lt;0.00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2*</w:t>
            </w:r>
          </w:p>
        </w:tc>
      </w:tr>
      <w:tr w:rsidR="00543398" w:rsidRPr="00DF5531" w14:paraId="0827C65F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4EABD0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≤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21DCF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DE6078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6A2018A8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8F1D7C4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&g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F6F50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</w:rPr>
              <w:t>3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01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 xml:space="preserve"> (1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52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>-5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95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C8E4CAB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65BD5FB0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C5ECB62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Distance from anal ve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D4D17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27320C8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323</w:t>
            </w:r>
          </w:p>
        </w:tc>
      </w:tr>
      <w:tr w:rsidR="00543398" w:rsidRPr="00DF5531" w14:paraId="60BCB7C3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D0CC445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≤ 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26308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B2E0D2F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0EDC9F0B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E29F10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5–10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CFFE2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</w:rPr>
              <w:t>0.8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4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 xml:space="preserve"> (0.4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>-1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5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6F13720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7B7334D6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CE295C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10-1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58963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</w:rPr>
              <w:t>1.4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4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 xml:space="preserve"> (0.6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7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-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5446213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3FF07325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DBEEFF4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Clinical 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82101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FE71A7F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340</w:t>
            </w:r>
          </w:p>
        </w:tc>
      </w:tr>
      <w:tr w:rsidR="00543398" w:rsidRPr="00DF5531" w14:paraId="36F06D4D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67E39B2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820AE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8A83D6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79E9F08B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9E0488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09BEB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</w:rPr>
              <w:t>1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>5 (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1.03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-1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30A36ED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2FC5817B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BE0B85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CAD14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</w:rPr>
              <w:t>1.3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6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 xml:space="preserve"> (0.25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-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618C835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3CC3C458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0518A3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lastRenderedPageBreak/>
              <w:t>Clinical 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EED99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B3DCBE3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219</w:t>
            </w:r>
          </w:p>
        </w:tc>
      </w:tr>
      <w:tr w:rsidR="00543398" w:rsidRPr="00DF5531" w14:paraId="0E686CA1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D5027A1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D2627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E7D77C3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68F82F25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71C0878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N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DD555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59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25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>-1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37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B6E13BE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608B295B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4359774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RT to surgery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FFE07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5C137ED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924</w:t>
            </w:r>
          </w:p>
        </w:tc>
      </w:tr>
      <w:tr w:rsidR="00543398" w:rsidRPr="00DF5531" w14:paraId="27EA4353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5BE72FB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&gt;8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DE8BE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5E68787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45BA31D1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25959A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≤8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91599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1.09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20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5.80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DEE9AEB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14533F81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15EFED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proofErr w:type="spellStart"/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Pre-OP</w:t>
            </w:r>
            <w:proofErr w:type="spellEnd"/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 xml:space="preserve"> CEA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21823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84C3AB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181</w:t>
            </w:r>
          </w:p>
        </w:tc>
      </w:tr>
      <w:tr w:rsidR="00543398" w:rsidRPr="00DF5531" w14:paraId="5F485C8E" w14:textId="77777777" w:rsidTr="00767DD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B7FD2C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85B80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55B012A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543398" w:rsidRPr="00DF5531" w14:paraId="45B91851" w14:textId="77777777" w:rsidTr="00767DDC">
        <w:tc>
          <w:tcPr>
            <w:tcW w:w="0" w:type="auto"/>
            <w:tcBorders>
              <w:top w:val="nil"/>
              <w:right w:val="nil"/>
            </w:tcBorders>
          </w:tcPr>
          <w:p w14:paraId="7613AB8B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 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A8EC47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0.62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30</w:t>
            </w:r>
            <w:r>
              <w:rPr>
                <w:rFonts w:ascii="Times New Roman" w:hAnsi="Times New Roman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szCs w:val="24"/>
                <w:shd w:val="clear" w:color="auto" w:fill="FFFFFF"/>
              </w:rPr>
              <w:t>1.25</w:t>
            </w:r>
            <w:r w:rsidRPr="00DF5531">
              <w:rPr>
                <w:rFonts w:ascii="Times New Roman" w:hAnsi="Times New Roman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4A7D5881" w14:textId="77777777" w:rsidR="00543398" w:rsidRPr="00DF5531" w:rsidRDefault="00543398" w:rsidP="00767DDC">
            <w:pPr>
              <w:spacing w:line="360" w:lineRule="auto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</w:tbl>
    <w:p w14:paraId="64A35B38" w14:textId="75436931" w:rsidR="00543398" w:rsidRDefault="00543398" w:rsidP="00F50141">
      <w:r w:rsidRPr="00106A15">
        <w:t xml:space="preserve">TRG: tumor regression grade; DM, diabetes mellitus; CRT, chemoradiation therapy; CEA, carcinoembryonic antigen; RT: radiotherapy; </w:t>
      </w:r>
      <w:proofErr w:type="spellStart"/>
      <w:r w:rsidRPr="00106A15">
        <w:t>Pre-OP</w:t>
      </w:r>
      <w:proofErr w:type="spellEnd"/>
      <w:r w:rsidRPr="00106A15">
        <w:t>, preoperative.</w:t>
      </w:r>
    </w:p>
    <w:p w14:paraId="7B341CBF" w14:textId="77777777" w:rsidR="009624D3" w:rsidRDefault="009624D3" w:rsidP="00F50141"/>
    <w:p w14:paraId="0C2EF3E3" w14:textId="77777777" w:rsidR="009624D3" w:rsidRDefault="009624D3" w:rsidP="00F50141"/>
    <w:p w14:paraId="5A2E71A9" w14:textId="786ACEC8" w:rsidR="009624D3" w:rsidRPr="009624D3" w:rsidRDefault="009624D3" w:rsidP="009624D3">
      <w:pPr>
        <w:rPr>
          <w:rFonts w:asciiTheme="minorHAnsi" w:eastAsia="Arial Unicode MS" w:hAnsiTheme="minorHAnsi" w:cstheme="minorHAnsi"/>
          <w:szCs w:val="24"/>
        </w:rPr>
      </w:pPr>
      <w:r w:rsidRPr="009624D3">
        <w:rPr>
          <w:rFonts w:asciiTheme="minorHAnsi" w:eastAsia="Arial Unicode MS" w:hAnsiTheme="minorHAnsi" w:cstheme="minorHAnsi"/>
          <w:szCs w:val="24"/>
        </w:rPr>
        <w:t xml:space="preserve">Supplement Table 3. Deceased patients with LARC who </w:t>
      </w:r>
      <w:proofErr w:type="gramStart"/>
      <w:r w:rsidRPr="009624D3">
        <w:rPr>
          <w:rFonts w:asciiTheme="minorHAnsi" w:eastAsia="Arial Unicode MS" w:hAnsiTheme="minorHAnsi" w:cstheme="minorHAnsi"/>
          <w:szCs w:val="24"/>
        </w:rPr>
        <w:t>non</w:t>
      </w:r>
      <w:proofErr w:type="gramEnd"/>
      <w:r w:rsidRPr="009624D3">
        <w:rPr>
          <w:rFonts w:asciiTheme="minorHAnsi" w:eastAsia="Arial Unicode MS" w:hAnsiTheme="minorHAnsi" w:cstheme="minorHAnsi"/>
          <w:szCs w:val="24"/>
        </w:rPr>
        <w:t>-smoked</w:t>
      </w:r>
    </w:p>
    <w:tbl>
      <w:tblPr>
        <w:tblStyle w:val="a3"/>
        <w:tblW w:w="955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018"/>
        <w:gridCol w:w="1279"/>
        <w:gridCol w:w="1555"/>
        <w:gridCol w:w="4426"/>
      </w:tblGrid>
      <w:tr w:rsidR="009624D3" w:rsidRPr="008F1748" w14:paraId="143765A9" w14:textId="77777777" w:rsidTr="0031214F"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42CB3EF4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b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b/>
                <w:szCs w:val="24"/>
              </w:rPr>
              <w:t>Age (year-old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3AF953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b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b/>
                <w:szCs w:val="24"/>
              </w:rPr>
              <w:t xml:space="preserve">Gender 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137BA119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b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b/>
                <w:szCs w:val="24"/>
              </w:rPr>
              <w:t>TRG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8DFFB8D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b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b/>
                <w:szCs w:val="24"/>
              </w:rPr>
              <w:t>Clinical stage</w:t>
            </w:r>
          </w:p>
        </w:tc>
        <w:tc>
          <w:tcPr>
            <w:tcW w:w="4442" w:type="dxa"/>
            <w:tcBorders>
              <w:bottom w:val="single" w:sz="4" w:space="0" w:color="auto"/>
              <w:right w:val="nil"/>
            </w:tcBorders>
          </w:tcPr>
          <w:p w14:paraId="13C1FDEF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b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b/>
                <w:szCs w:val="24"/>
              </w:rPr>
              <w:t>Cause of death</w:t>
            </w:r>
          </w:p>
        </w:tc>
      </w:tr>
      <w:tr w:rsidR="009624D3" w:rsidRPr="008F1748" w14:paraId="48C7B503" w14:textId="77777777" w:rsidTr="0031214F"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C43C1D6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4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E70067C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 w:hint="eastAsia"/>
                <w:szCs w:val="24"/>
              </w:rPr>
              <w:t>Female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</w:tcPr>
          <w:p w14:paraId="6AB5916B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0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5298B5EC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3B</w:t>
            </w:r>
          </w:p>
        </w:tc>
        <w:tc>
          <w:tcPr>
            <w:tcW w:w="4442" w:type="dxa"/>
            <w:tcBorders>
              <w:left w:val="nil"/>
              <w:bottom w:val="nil"/>
              <w:right w:val="nil"/>
            </w:tcBorders>
          </w:tcPr>
          <w:p w14:paraId="478808D5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Cancer recurrence</w:t>
            </w:r>
          </w:p>
        </w:tc>
      </w:tr>
      <w:tr w:rsidR="009624D3" w:rsidRPr="008F1748" w14:paraId="229962A7" w14:textId="77777777" w:rsidTr="0031214F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780191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E0EA7A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Fe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D8FF2C7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661BFCC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3C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3F07A032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Respiratory failure</w:t>
            </w:r>
          </w:p>
        </w:tc>
      </w:tr>
      <w:tr w:rsidR="009624D3" w:rsidRPr="008F1748" w14:paraId="5CBBA452" w14:textId="77777777" w:rsidTr="0031214F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6A54E4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479FD3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Fe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1CB11D5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677EA59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3B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51664D98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Sepsis</w:t>
            </w:r>
          </w:p>
        </w:tc>
      </w:tr>
      <w:tr w:rsidR="009624D3" w:rsidRPr="008F1748" w14:paraId="033718E0" w14:textId="77777777" w:rsidTr="0031214F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9BD168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BD40AC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 w:hint="eastAsia"/>
                <w:szCs w:val="24"/>
              </w:rPr>
              <w:t>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866E1AD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DEC5F80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2A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40186713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Sepsis</w:t>
            </w:r>
          </w:p>
        </w:tc>
      </w:tr>
      <w:tr w:rsidR="009624D3" w:rsidRPr="008F1748" w14:paraId="45E76E1A" w14:textId="77777777" w:rsidTr="0031214F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C1FC19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F14A29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Fe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AB6FA36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8A9B213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2A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11214F2F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Respiratory failure</w:t>
            </w:r>
          </w:p>
        </w:tc>
      </w:tr>
      <w:tr w:rsidR="009624D3" w:rsidRPr="008F1748" w14:paraId="483627E9" w14:textId="77777777" w:rsidTr="0031214F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77C5D8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EDC69C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Fe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FE93207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0310AD6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3B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04799AD9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Sepsis</w:t>
            </w:r>
          </w:p>
        </w:tc>
      </w:tr>
      <w:tr w:rsidR="009624D3" w:rsidRPr="008F1748" w14:paraId="47F05505" w14:textId="77777777" w:rsidTr="0031214F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A5EE82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BBDB66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9DCC0A8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4D7B662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3B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427CC723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 w:hint="eastAsia"/>
                <w:szCs w:val="24"/>
              </w:rPr>
              <w:t>R</w:t>
            </w:r>
            <w:r w:rsidRPr="008F1748">
              <w:rPr>
                <w:rFonts w:ascii="Arial Unicode MS" w:eastAsia="Arial Unicode MS" w:hAnsi="Arial Unicode MS" w:cs="Arial Unicode MS"/>
                <w:szCs w:val="24"/>
              </w:rPr>
              <w:t>espiratory failure</w:t>
            </w:r>
          </w:p>
        </w:tc>
      </w:tr>
      <w:tr w:rsidR="009624D3" w:rsidRPr="008F1748" w14:paraId="1E3C8327" w14:textId="77777777" w:rsidTr="0031214F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FA6958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A84E94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1DB5609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680820C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3B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5B09B39D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hypovolemic shock</w:t>
            </w:r>
          </w:p>
        </w:tc>
      </w:tr>
      <w:tr w:rsidR="009624D3" w:rsidRPr="008F1748" w14:paraId="2D03454A" w14:textId="77777777" w:rsidTr="0031214F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801EFA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lastRenderedPageBreak/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310BF3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CA44CC8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62276E2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3B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2337C167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Respiratory failure</w:t>
            </w:r>
          </w:p>
        </w:tc>
      </w:tr>
      <w:tr w:rsidR="009624D3" w:rsidRPr="008F1748" w14:paraId="0429B103" w14:textId="77777777" w:rsidTr="0031214F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85FC8D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3690CE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45DF1C0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3100E17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3C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49F9832A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 w:hint="eastAsia"/>
                <w:szCs w:val="24"/>
              </w:rPr>
              <w:t>Sepsis</w:t>
            </w:r>
          </w:p>
        </w:tc>
      </w:tr>
      <w:tr w:rsidR="009624D3" w:rsidRPr="008F1748" w14:paraId="79B89FD3" w14:textId="77777777" w:rsidTr="0031214F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786FE5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6979AE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Fe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26E1214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3B86B7F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3B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3500C5FF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Sepsis</w:t>
            </w:r>
          </w:p>
        </w:tc>
      </w:tr>
      <w:tr w:rsidR="009624D3" w:rsidRPr="008F1748" w14:paraId="1AAA49A3" w14:textId="77777777" w:rsidTr="0031214F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D859D7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FB4E12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BEECE85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375B72F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3B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26014B16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 xml:space="preserve">Septic </w:t>
            </w:r>
          </w:p>
        </w:tc>
      </w:tr>
      <w:tr w:rsidR="009624D3" w:rsidRPr="008F1748" w14:paraId="50A078FA" w14:textId="77777777" w:rsidTr="0031214F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D7A000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21D2CE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4A0E227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B10F0A7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3B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23ECDB29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UTI, cachexia</w:t>
            </w:r>
          </w:p>
        </w:tc>
      </w:tr>
      <w:tr w:rsidR="009624D3" w:rsidRPr="008F1748" w14:paraId="43E1B4D2" w14:textId="77777777" w:rsidTr="0031214F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4DFACB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9B0DC5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Fe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86C181B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5E59FF9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3B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2536D6F8" w14:textId="77777777" w:rsidR="009624D3" w:rsidRPr="008F1748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8F1748">
              <w:rPr>
                <w:rFonts w:ascii="Arial Unicode MS" w:eastAsia="Arial Unicode MS" w:hAnsi="Arial Unicode MS" w:cs="Arial Unicode MS"/>
                <w:szCs w:val="24"/>
              </w:rPr>
              <w:t>Respiratory failure</w:t>
            </w:r>
          </w:p>
        </w:tc>
      </w:tr>
      <w:tr w:rsidR="009624D3" w:rsidRPr="009C3B0D" w14:paraId="4C6CCDA1" w14:textId="77777777" w:rsidTr="0031214F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E2B621" w14:textId="77777777" w:rsidR="009624D3" w:rsidRPr="009C3B0D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9C3B0D">
              <w:rPr>
                <w:rFonts w:ascii="Arial Unicode MS" w:eastAsia="Arial Unicode MS" w:hAnsi="Arial Unicode MS" w:cs="Arial Unicode MS"/>
                <w:szCs w:val="24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71E1A9" w14:textId="77777777" w:rsidR="009624D3" w:rsidRPr="009C3B0D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9C3B0D">
              <w:rPr>
                <w:rFonts w:ascii="Arial Unicode MS" w:eastAsia="Arial Unicode MS" w:hAnsi="Arial Unicode MS" w:cs="Arial Unicode MS"/>
                <w:szCs w:val="24"/>
              </w:rPr>
              <w:t>Fe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3EAE9C8" w14:textId="77777777" w:rsidR="009624D3" w:rsidRPr="009C3B0D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9C3B0D">
              <w:rPr>
                <w:rFonts w:ascii="Arial Unicode MS" w:eastAsia="Arial Unicode MS" w:hAnsi="Arial Unicode MS" w:cs="Arial Unicode MS"/>
                <w:szCs w:val="24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617923E" w14:textId="77777777" w:rsidR="009624D3" w:rsidRPr="009C3B0D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9C3B0D">
              <w:rPr>
                <w:rFonts w:ascii="Arial Unicode MS" w:eastAsia="Arial Unicode MS" w:hAnsi="Arial Unicode MS" w:cs="Arial Unicode MS"/>
                <w:szCs w:val="24"/>
              </w:rPr>
              <w:t>3B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015246A5" w14:textId="77777777" w:rsidR="009624D3" w:rsidRPr="009C3B0D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9C3B0D">
              <w:rPr>
                <w:rFonts w:ascii="Arial Unicode MS" w:eastAsia="Arial Unicode MS" w:hAnsi="Arial Unicode MS" w:cs="Arial Unicode MS"/>
                <w:szCs w:val="24"/>
              </w:rPr>
              <w:t>Sepsis</w:t>
            </w:r>
          </w:p>
        </w:tc>
      </w:tr>
      <w:tr w:rsidR="009624D3" w:rsidRPr="009C3B0D" w14:paraId="568900BB" w14:textId="77777777" w:rsidTr="0031214F"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5198158" w14:textId="77777777" w:rsidR="009624D3" w:rsidRPr="009C3B0D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9C3B0D">
              <w:rPr>
                <w:rFonts w:ascii="Arial Unicode MS" w:eastAsia="Arial Unicode MS" w:hAnsi="Arial Unicode MS" w:cs="Arial Unicode MS"/>
                <w:szCs w:val="24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E83C278" w14:textId="77777777" w:rsidR="009624D3" w:rsidRPr="009C3B0D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9C3B0D">
              <w:rPr>
                <w:rFonts w:ascii="Arial Unicode MS" w:eastAsia="Arial Unicode MS" w:hAnsi="Arial Unicode MS" w:cs="Arial Unicode MS"/>
                <w:szCs w:val="24"/>
              </w:rPr>
              <w:t>Male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</w:tcPr>
          <w:p w14:paraId="5FC84398" w14:textId="77777777" w:rsidR="009624D3" w:rsidRPr="009C3B0D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9C3B0D">
              <w:rPr>
                <w:rFonts w:ascii="Arial Unicode MS" w:eastAsia="Arial Unicode MS" w:hAnsi="Arial Unicode MS" w:cs="Arial Unicode MS"/>
                <w:szCs w:val="24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20D5FB6F" w14:textId="77777777" w:rsidR="009624D3" w:rsidRPr="009C3B0D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9C3B0D">
              <w:rPr>
                <w:rFonts w:ascii="Arial Unicode MS" w:eastAsia="Arial Unicode MS" w:hAnsi="Arial Unicode MS" w:cs="Arial Unicode MS"/>
                <w:szCs w:val="24"/>
              </w:rPr>
              <w:t>2A</w:t>
            </w:r>
          </w:p>
        </w:tc>
        <w:tc>
          <w:tcPr>
            <w:tcW w:w="4442" w:type="dxa"/>
            <w:tcBorders>
              <w:top w:val="nil"/>
              <w:left w:val="nil"/>
              <w:right w:val="nil"/>
            </w:tcBorders>
          </w:tcPr>
          <w:p w14:paraId="4C1B834D" w14:textId="77777777" w:rsidR="009624D3" w:rsidRPr="009C3B0D" w:rsidRDefault="009624D3" w:rsidP="0031214F">
            <w:pPr>
              <w:rPr>
                <w:rFonts w:ascii="Arial Unicode MS" w:eastAsia="Arial Unicode MS" w:hAnsi="Arial Unicode MS" w:cs="Arial Unicode MS"/>
                <w:szCs w:val="24"/>
              </w:rPr>
            </w:pPr>
            <w:r w:rsidRPr="009C3B0D">
              <w:rPr>
                <w:rFonts w:ascii="Arial Unicode MS" w:eastAsia="Arial Unicode MS" w:hAnsi="Arial Unicode MS" w:cs="Arial Unicode MS"/>
                <w:szCs w:val="24"/>
              </w:rPr>
              <w:t>Sepsis</w:t>
            </w:r>
          </w:p>
        </w:tc>
      </w:tr>
    </w:tbl>
    <w:p w14:paraId="60EDE504" w14:textId="77777777" w:rsidR="009624D3" w:rsidRDefault="009624D3" w:rsidP="009624D3">
      <w:pPr>
        <w:rPr>
          <w:rFonts w:ascii="Arial" w:hAnsi="Arial" w:cs="Arial"/>
          <w:color w:val="222222"/>
        </w:rPr>
      </w:pPr>
    </w:p>
    <w:p w14:paraId="3CDA2F67" w14:textId="77777777" w:rsidR="009624D3" w:rsidRPr="009624D3" w:rsidRDefault="009624D3" w:rsidP="00F50141"/>
    <w:sectPr w:rsidR="009624D3" w:rsidRPr="009624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90E4DC" w14:textId="77777777" w:rsidR="00263AB3" w:rsidRDefault="00263AB3" w:rsidP="00EB0CDC">
      <w:r>
        <w:separator/>
      </w:r>
    </w:p>
  </w:endnote>
  <w:endnote w:type="continuationSeparator" w:id="0">
    <w:p w14:paraId="553A9D14" w14:textId="77777777" w:rsidR="00263AB3" w:rsidRDefault="00263AB3" w:rsidP="00EB0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F3A0CA" w14:textId="77777777" w:rsidR="00263AB3" w:rsidRDefault="00263AB3" w:rsidP="00EB0CDC">
      <w:r>
        <w:separator/>
      </w:r>
    </w:p>
  </w:footnote>
  <w:footnote w:type="continuationSeparator" w:id="0">
    <w:p w14:paraId="1BD76389" w14:textId="77777777" w:rsidR="00263AB3" w:rsidRDefault="00263AB3" w:rsidP="00EB0C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8D7872"/>
    <w:multiLevelType w:val="hybridMultilevel"/>
    <w:tmpl w:val="9A260EB0"/>
    <w:lvl w:ilvl="0" w:tplc="2DF8E84E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295677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AEE"/>
    <w:rsid w:val="00106A15"/>
    <w:rsid w:val="00263AB3"/>
    <w:rsid w:val="003917F5"/>
    <w:rsid w:val="00404A8E"/>
    <w:rsid w:val="00431306"/>
    <w:rsid w:val="00462726"/>
    <w:rsid w:val="004D4735"/>
    <w:rsid w:val="00536481"/>
    <w:rsid w:val="00543398"/>
    <w:rsid w:val="00564D6D"/>
    <w:rsid w:val="00576AEE"/>
    <w:rsid w:val="00603784"/>
    <w:rsid w:val="0069198D"/>
    <w:rsid w:val="00877A9D"/>
    <w:rsid w:val="008B0455"/>
    <w:rsid w:val="008F14BB"/>
    <w:rsid w:val="00950E85"/>
    <w:rsid w:val="009624D3"/>
    <w:rsid w:val="009856B9"/>
    <w:rsid w:val="009C0486"/>
    <w:rsid w:val="00AE0412"/>
    <w:rsid w:val="00C00652"/>
    <w:rsid w:val="00C537C7"/>
    <w:rsid w:val="00EB0CDC"/>
    <w:rsid w:val="00EF4114"/>
    <w:rsid w:val="00F21CB4"/>
    <w:rsid w:val="00F5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BF9B3"/>
  <w15:chartTrackingRefBased/>
  <w15:docId w15:val="{FF9220FE-5A1E-4B2A-AB0C-7FF807325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AEE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6AEE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06A15"/>
    <w:pPr>
      <w:ind w:leftChars="200" w:left="480"/>
    </w:pPr>
  </w:style>
  <w:style w:type="table" w:styleId="2-1">
    <w:name w:val="Medium List 2 Accent 1"/>
    <w:basedOn w:val="a1"/>
    <w:uiPriority w:val="66"/>
    <w:rsid w:val="009856B9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EB0C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B0CDC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B0C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B0CDC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210CA-130E-4AB6-846D-D3341D184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-OOO</dc:creator>
  <cp:keywords/>
  <dc:description/>
  <cp:lastModifiedBy>仁賓 莊</cp:lastModifiedBy>
  <cp:revision>2</cp:revision>
  <dcterms:created xsi:type="dcterms:W3CDTF">2024-11-03T02:37:00Z</dcterms:created>
  <dcterms:modified xsi:type="dcterms:W3CDTF">2024-11-03T02:37:00Z</dcterms:modified>
</cp:coreProperties>
</file>